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A3EBC5" w14:textId="77777777" w:rsidR="00F81C12" w:rsidRDefault="00F81C12" w:rsidP="00F81C12">
      <w:pPr>
        <w:pageBreakBefore/>
      </w:pPr>
      <w:bookmarkStart w:id="0" w:name="_Hlk24203247"/>
      <w:bookmarkStart w:id="1" w:name="_Hlk39312276"/>
      <w:r>
        <w:t>S66 Table.  Means (SE), expected values and differences for age (days) for the interaction food 1 x sex.</w:t>
      </w:r>
    </w:p>
    <w:tbl>
      <w:tblPr>
        <w:tblW w:w="73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1020"/>
        <w:gridCol w:w="1460"/>
        <w:gridCol w:w="1630"/>
        <w:gridCol w:w="1726"/>
      </w:tblGrid>
      <w:tr w:rsidR="00F81C12" w:rsidRPr="008712FB" w14:paraId="53EBE9DC" w14:textId="77777777" w:rsidTr="00DC41F6">
        <w:trPr>
          <w:trHeight w:val="908"/>
        </w:trPr>
        <w:tc>
          <w:tcPr>
            <w:tcW w:w="1560" w:type="dxa"/>
            <w:shd w:val="clear" w:color="auto" w:fill="auto"/>
            <w:vAlign w:val="bottom"/>
            <w:hideMark/>
          </w:tcPr>
          <w:bookmarkEnd w:id="0"/>
          <w:p w14:paraId="58988C34" w14:textId="77777777" w:rsidR="00F81C12" w:rsidRPr="008712FB" w:rsidRDefault="00F81C12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12FB">
              <w:rPr>
                <w:rFonts w:ascii="Calibri" w:eastAsia="Times New Roman" w:hAnsi="Calibri" w:cs="Calibri"/>
                <w:color w:val="000000"/>
              </w:rPr>
              <w:t>Second food input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6F478419" w14:textId="77777777" w:rsidR="00F81C12" w:rsidRPr="008712FB" w:rsidRDefault="00F81C12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12FB">
              <w:rPr>
                <w:rFonts w:ascii="Calibri" w:eastAsia="Times New Roman" w:hAnsi="Calibri" w:cs="Calibri"/>
                <w:color w:val="000000"/>
              </w:rPr>
              <w:t>Sex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25A3B1CA" w14:textId="77777777" w:rsidR="00F81C12" w:rsidRPr="008712FB" w:rsidRDefault="00F81C12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12FB">
              <w:rPr>
                <w:rFonts w:ascii="Calibri" w:eastAsia="Times New Roman" w:hAnsi="Calibri" w:cs="Calibri"/>
                <w:color w:val="000000"/>
              </w:rPr>
              <w:t>Age (SE) (days)</w:t>
            </w:r>
          </w:p>
        </w:tc>
        <w:tc>
          <w:tcPr>
            <w:tcW w:w="1630" w:type="dxa"/>
            <w:shd w:val="clear" w:color="auto" w:fill="auto"/>
            <w:vAlign w:val="bottom"/>
            <w:hideMark/>
          </w:tcPr>
          <w:p w14:paraId="13E84BDB" w14:textId="77777777" w:rsidR="00F81C12" w:rsidRPr="008712FB" w:rsidRDefault="00F81C12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12FB">
              <w:rPr>
                <w:rFonts w:ascii="Calibri" w:eastAsia="Times New Roman" w:hAnsi="Calibri" w:cs="Calibri"/>
                <w:color w:val="000000"/>
              </w:rPr>
              <w:t>Expected value of age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SE)</w:t>
            </w:r>
            <w:r w:rsidRPr="008712FB">
              <w:rPr>
                <w:rFonts w:ascii="Calibri" w:eastAsia="Times New Roman" w:hAnsi="Calibri" w:cs="Calibri"/>
                <w:color w:val="000000"/>
              </w:rPr>
              <w:t xml:space="preserve"> (days)</w:t>
            </w:r>
          </w:p>
        </w:tc>
        <w:tc>
          <w:tcPr>
            <w:tcW w:w="1726" w:type="dxa"/>
            <w:shd w:val="clear" w:color="auto" w:fill="auto"/>
            <w:vAlign w:val="bottom"/>
            <w:hideMark/>
          </w:tcPr>
          <w:p w14:paraId="51B2D03F" w14:textId="77777777" w:rsidR="00F81C12" w:rsidRPr="008712FB" w:rsidRDefault="00F81C12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12FB">
              <w:rPr>
                <w:rFonts w:ascii="Calibri" w:eastAsia="Times New Roman" w:hAnsi="Calibri" w:cs="Calibri"/>
                <w:color w:val="000000"/>
              </w:rPr>
              <w:t>Difference between observed and expected values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SE) (days)</w:t>
            </w:r>
          </w:p>
        </w:tc>
      </w:tr>
      <w:tr w:rsidR="00F81C12" w:rsidRPr="008712FB" w14:paraId="7894239B" w14:textId="77777777" w:rsidTr="00DC41F6">
        <w:trPr>
          <w:trHeight w:val="285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C77891F" w14:textId="77777777" w:rsidR="00F81C12" w:rsidRPr="008712FB" w:rsidRDefault="00F81C12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12FB">
              <w:rPr>
                <w:rFonts w:ascii="Calibri" w:eastAsia="Times New Roman" w:hAnsi="Calibri" w:cs="Calibri"/>
                <w:color w:val="000000"/>
              </w:rPr>
              <w:t>1 mg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0D428D4" w14:textId="77777777" w:rsidR="00F81C12" w:rsidRPr="008712FB" w:rsidRDefault="00F81C12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12FB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62F1A31" w14:textId="77777777" w:rsidR="00F81C12" w:rsidRPr="008712FB" w:rsidRDefault="00F81C12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12FB">
              <w:rPr>
                <w:rFonts w:ascii="Calibri" w:eastAsia="Times New Roman" w:hAnsi="Calibri" w:cs="Calibri"/>
                <w:color w:val="000000"/>
              </w:rPr>
              <w:t>3.83 (0.47)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680CA716" w14:textId="77777777" w:rsidR="00F81C12" w:rsidRPr="008712FB" w:rsidRDefault="00F81C12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12FB">
              <w:rPr>
                <w:rFonts w:ascii="Calibri" w:eastAsia="Times New Roman" w:hAnsi="Calibri" w:cs="Calibri"/>
                <w:color w:val="000000"/>
              </w:rPr>
              <w:t>4.2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93)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4872D64D" w14:textId="77777777" w:rsidR="00F81C12" w:rsidRPr="008712FB" w:rsidRDefault="00F81C12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12FB">
              <w:rPr>
                <w:rFonts w:ascii="Calibri" w:eastAsia="Times New Roman" w:hAnsi="Calibri" w:cs="Calibri"/>
                <w:color w:val="000000"/>
              </w:rPr>
              <w:t>-0.39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52)</w:t>
            </w:r>
          </w:p>
        </w:tc>
      </w:tr>
      <w:tr w:rsidR="00F81C12" w:rsidRPr="008712FB" w14:paraId="1293DBCA" w14:textId="77777777" w:rsidTr="00DC41F6">
        <w:trPr>
          <w:trHeight w:val="285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626F721" w14:textId="77777777" w:rsidR="00F81C12" w:rsidRPr="008712FB" w:rsidRDefault="00F81C12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FE396B5" w14:textId="77777777" w:rsidR="00F81C12" w:rsidRPr="008712FB" w:rsidRDefault="00F81C12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12FB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919A945" w14:textId="77777777" w:rsidR="00F81C12" w:rsidRPr="008712FB" w:rsidRDefault="00F81C12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12FB">
              <w:rPr>
                <w:rFonts w:ascii="Calibri" w:eastAsia="Times New Roman" w:hAnsi="Calibri" w:cs="Calibri"/>
                <w:color w:val="000000"/>
              </w:rPr>
              <w:t>5.78 (0.16)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487F9E4C" w14:textId="77777777" w:rsidR="00F81C12" w:rsidRPr="008712FB" w:rsidRDefault="00F81C12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12FB">
              <w:rPr>
                <w:rFonts w:ascii="Calibri" w:eastAsia="Times New Roman" w:hAnsi="Calibri" w:cs="Calibri"/>
                <w:color w:val="000000"/>
              </w:rPr>
              <w:t>5.0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93)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62E8A877" w14:textId="77777777" w:rsidR="00F81C12" w:rsidRPr="008712FB" w:rsidRDefault="00F81C12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12FB">
              <w:rPr>
                <w:rFonts w:ascii="Calibri" w:eastAsia="Times New Roman" w:hAnsi="Calibri" w:cs="Calibri"/>
                <w:color w:val="000000"/>
              </w:rPr>
              <w:t>0.77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47)</w:t>
            </w:r>
          </w:p>
        </w:tc>
      </w:tr>
      <w:tr w:rsidR="00F81C12" w:rsidRPr="008712FB" w14:paraId="679D2877" w14:textId="77777777" w:rsidTr="00DC41F6">
        <w:trPr>
          <w:trHeight w:val="285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D637FD7" w14:textId="77777777" w:rsidR="00F81C12" w:rsidRPr="008712FB" w:rsidRDefault="00F81C12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12FB">
              <w:rPr>
                <w:rFonts w:ascii="Calibri" w:eastAsia="Times New Roman" w:hAnsi="Calibri" w:cs="Calibri"/>
                <w:color w:val="000000"/>
              </w:rPr>
              <w:t>2 mg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D2C426E" w14:textId="77777777" w:rsidR="00F81C12" w:rsidRPr="008712FB" w:rsidRDefault="00F81C12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12FB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25FD624F" w14:textId="77777777" w:rsidR="00F81C12" w:rsidRPr="008712FB" w:rsidRDefault="00F81C12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12FB">
              <w:rPr>
                <w:rFonts w:ascii="Calibri" w:eastAsia="Times New Roman" w:hAnsi="Calibri" w:cs="Calibri"/>
                <w:color w:val="000000"/>
              </w:rPr>
              <w:t>3.54 (0.49)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04B13D5B" w14:textId="77777777" w:rsidR="00F81C12" w:rsidRPr="008712FB" w:rsidRDefault="00F81C12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12FB">
              <w:rPr>
                <w:rFonts w:ascii="Calibri" w:eastAsia="Times New Roman" w:hAnsi="Calibri" w:cs="Calibri"/>
                <w:color w:val="000000"/>
              </w:rPr>
              <w:t>3.98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93)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1E8B7892" w14:textId="77777777" w:rsidR="00F81C12" w:rsidRPr="008712FB" w:rsidRDefault="00F81C12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12FB">
              <w:rPr>
                <w:rFonts w:ascii="Calibri" w:eastAsia="Times New Roman" w:hAnsi="Calibri" w:cs="Calibri"/>
                <w:color w:val="000000"/>
              </w:rPr>
              <w:t>-0.4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53)</w:t>
            </w:r>
          </w:p>
        </w:tc>
      </w:tr>
      <w:tr w:rsidR="00F81C12" w:rsidRPr="008712FB" w14:paraId="588B18CB" w14:textId="77777777" w:rsidTr="00DC41F6">
        <w:trPr>
          <w:trHeight w:val="285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3265C9D" w14:textId="77777777" w:rsidR="00F81C12" w:rsidRPr="008712FB" w:rsidRDefault="00F81C12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1BB9E6B" w14:textId="77777777" w:rsidR="00F81C12" w:rsidRPr="008712FB" w:rsidRDefault="00F81C12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12FB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5B94F3A" w14:textId="77777777" w:rsidR="00F81C12" w:rsidRPr="008712FB" w:rsidRDefault="00F81C12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12FB">
              <w:rPr>
                <w:rFonts w:ascii="Calibri" w:eastAsia="Times New Roman" w:hAnsi="Calibri" w:cs="Calibri"/>
                <w:color w:val="000000"/>
              </w:rPr>
              <w:t>4.98 (0.50)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4121548A" w14:textId="77777777" w:rsidR="00F81C12" w:rsidRPr="008712FB" w:rsidRDefault="00F81C12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12FB">
              <w:rPr>
                <w:rFonts w:ascii="Calibri" w:eastAsia="Times New Roman" w:hAnsi="Calibri" w:cs="Calibri"/>
                <w:color w:val="000000"/>
              </w:rPr>
              <w:t>4.7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93)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36B4FE43" w14:textId="77777777" w:rsidR="00F81C12" w:rsidRPr="008712FB" w:rsidRDefault="00F81C12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12FB">
              <w:rPr>
                <w:rFonts w:ascii="Calibri" w:eastAsia="Times New Roman" w:hAnsi="Calibri" w:cs="Calibri"/>
                <w:color w:val="000000"/>
              </w:rPr>
              <w:t>0.26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53)</w:t>
            </w:r>
          </w:p>
        </w:tc>
      </w:tr>
    </w:tbl>
    <w:p w14:paraId="6B431662" w14:textId="77777777" w:rsidR="00F81C12" w:rsidRDefault="00F81C12" w:rsidP="00F81C12"/>
    <w:bookmarkEnd w:id="1"/>
    <w:p w14:paraId="471CE5FE" w14:textId="77777777" w:rsidR="008A3D50" w:rsidRDefault="008A3D50"/>
    <w:sectPr w:rsidR="008A3D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1C12"/>
    <w:rsid w:val="008A3D50"/>
    <w:rsid w:val="00F81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7D142B"/>
  <w15:chartTrackingRefBased/>
  <w15:docId w15:val="{08981ABE-6E59-45D6-B9D0-25D23A284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1C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49</Characters>
  <Application>Microsoft Office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t Steinwascher</dc:creator>
  <cp:keywords/>
  <dc:description/>
  <cp:lastModifiedBy>Kurt Steinwascher</cp:lastModifiedBy>
  <cp:revision>1</cp:revision>
  <dcterms:created xsi:type="dcterms:W3CDTF">2020-08-21T23:48:00Z</dcterms:created>
  <dcterms:modified xsi:type="dcterms:W3CDTF">2020-08-21T23:49:00Z</dcterms:modified>
</cp:coreProperties>
</file>